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795" w:rsidRDefault="00CA7795" w:rsidP="00CA7795">
      <w:pPr>
        <w:jc w:val="center"/>
        <w:rPr>
          <w:rFonts w:cs="Arial"/>
          <w:b/>
          <w:sz w:val="28"/>
          <w:szCs w:val="28"/>
        </w:rPr>
      </w:pPr>
    </w:p>
    <w:p w:rsidR="002E1481" w:rsidRDefault="002E1481" w:rsidP="00D86CAB">
      <w:pPr>
        <w:jc w:val="center"/>
        <w:rPr>
          <w:rFonts w:cs="Calibri"/>
        </w:rPr>
      </w:pPr>
      <w:r>
        <w:rPr>
          <w:rFonts w:cs="Calibri"/>
        </w:rPr>
        <w:t xml:space="preserve">Additional </w:t>
      </w:r>
      <w:r w:rsidRPr="003F13CE">
        <w:rPr>
          <w:rFonts w:cs="Calibri"/>
        </w:rPr>
        <w:t>f</w:t>
      </w:r>
      <w:r w:rsidRPr="003F13CE">
        <w:rPr>
          <w:rFonts w:cs="Calibri"/>
        </w:rPr>
        <w:t>ile</w:t>
      </w:r>
      <w:r>
        <w:rPr>
          <w:rFonts w:cs="Calibri"/>
        </w:rPr>
        <w:t xml:space="preserve"> 1</w:t>
      </w:r>
    </w:p>
    <w:p w:rsidR="00D86CAB" w:rsidRPr="007B6D78" w:rsidRDefault="00D86CAB" w:rsidP="00D86CAB">
      <w:pPr>
        <w:jc w:val="center"/>
        <w:rPr>
          <w:rFonts w:cs="Arial"/>
          <w:b/>
          <w:sz w:val="28"/>
          <w:szCs w:val="28"/>
        </w:rPr>
      </w:pPr>
      <w:proofErr w:type="spellStart"/>
      <w:r w:rsidRPr="007B6D78">
        <w:rPr>
          <w:rFonts w:cs="Arial"/>
          <w:b/>
          <w:sz w:val="28"/>
          <w:szCs w:val="28"/>
        </w:rPr>
        <w:t>V</w:t>
      </w:r>
      <w:r>
        <w:rPr>
          <w:rFonts w:cs="Arial"/>
          <w:b/>
          <w:sz w:val="28"/>
          <w:szCs w:val="28"/>
        </w:rPr>
        <w:t>MW</w:t>
      </w:r>
      <w:proofErr w:type="spellEnd"/>
      <w:r>
        <w:rPr>
          <w:rFonts w:cs="Arial"/>
          <w:b/>
          <w:sz w:val="28"/>
          <w:szCs w:val="28"/>
        </w:rPr>
        <w:t xml:space="preserve"> qualitative</w:t>
      </w:r>
      <w:r w:rsidRPr="007B6D78">
        <w:rPr>
          <w:rFonts w:cs="Arial"/>
          <w:b/>
          <w:sz w:val="28"/>
          <w:szCs w:val="28"/>
        </w:rPr>
        <w:t xml:space="preserve"> study</w:t>
      </w:r>
    </w:p>
    <w:p w:rsidR="00CA7795" w:rsidRDefault="00CA7795" w:rsidP="007E496D">
      <w:pPr>
        <w:jc w:val="center"/>
        <w:rPr>
          <w:rFonts w:cs="Arial"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>Guidelines</w:t>
      </w:r>
      <w:r w:rsidRPr="007B6D78">
        <w:rPr>
          <w:rFonts w:cs="Arial"/>
          <w:b/>
          <w:sz w:val="28"/>
          <w:szCs w:val="28"/>
        </w:rPr>
        <w:t xml:space="preserve"> for </w:t>
      </w:r>
      <w:r>
        <w:rPr>
          <w:rFonts w:cs="Arial"/>
          <w:b/>
          <w:sz w:val="28"/>
          <w:szCs w:val="28"/>
        </w:rPr>
        <w:t>In-Depth</w:t>
      </w:r>
      <w:r w:rsidRPr="007B6D78">
        <w:rPr>
          <w:rFonts w:cs="Arial"/>
          <w:b/>
          <w:sz w:val="28"/>
          <w:szCs w:val="28"/>
        </w:rPr>
        <w:t xml:space="preserve"> </w:t>
      </w:r>
      <w:r>
        <w:rPr>
          <w:rFonts w:cs="Arial"/>
          <w:b/>
          <w:sz w:val="28"/>
          <w:szCs w:val="28"/>
        </w:rPr>
        <w:t>I</w:t>
      </w:r>
      <w:r w:rsidRPr="007B6D78">
        <w:rPr>
          <w:rFonts w:cs="Arial"/>
          <w:b/>
          <w:sz w:val="28"/>
          <w:szCs w:val="28"/>
        </w:rPr>
        <w:t>nterviews</w:t>
      </w:r>
    </w:p>
    <w:p w:rsidR="007E496D" w:rsidRDefault="007E496D" w:rsidP="007E496D">
      <w:pPr>
        <w:jc w:val="center"/>
        <w:rPr>
          <w:rFonts w:cs="Arial"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>Forest goers</w:t>
      </w:r>
    </w:p>
    <w:p w:rsidR="007E496D" w:rsidRDefault="007E496D" w:rsidP="007E496D">
      <w:pPr>
        <w:rPr>
          <w:rFonts w:cs="Arial"/>
          <w:b/>
          <w:sz w:val="28"/>
          <w:szCs w:val="28"/>
        </w:rPr>
      </w:pPr>
    </w:p>
    <w:tbl>
      <w:tblPr>
        <w:tblStyle w:val="TableGrid"/>
        <w:tblW w:w="48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85" w:type="dxa"/>
          <w:bottom w:w="57" w:type="dxa"/>
          <w:right w:w="85" w:type="dxa"/>
        </w:tblCellMar>
        <w:tblLook w:val="04A0"/>
      </w:tblPr>
      <w:tblGrid>
        <w:gridCol w:w="598"/>
        <w:gridCol w:w="9749"/>
      </w:tblGrid>
      <w:tr w:rsidR="00D50D59" w:rsidTr="00892735">
        <w:trPr>
          <w:trHeight w:val="150"/>
        </w:trPr>
        <w:tc>
          <w:tcPr>
            <w:tcW w:w="5000" w:type="pct"/>
            <w:gridSpan w:val="2"/>
            <w:shd w:val="clear" w:color="auto" w:fill="C6D9F1" w:themeFill="text2" w:themeFillTint="33"/>
          </w:tcPr>
          <w:p w:rsidR="00D50D59" w:rsidRPr="00E66ED1" w:rsidRDefault="00B84CDA" w:rsidP="00AF545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 OPENING</w:t>
            </w:r>
          </w:p>
        </w:tc>
      </w:tr>
      <w:tr w:rsidR="00B84CDA" w:rsidTr="00892735">
        <w:trPr>
          <w:trHeight w:val="150"/>
        </w:trPr>
        <w:tc>
          <w:tcPr>
            <w:tcW w:w="289" w:type="pct"/>
          </w:tcPr>
          <w:p w:rsidR="00B84CDA" w:rsidRDefault="00B84CDA" w:rsidP="00D56EA4"/>
        </w:tc>
        <w:tc>
          <w:tcPr>
            <w:tcW w:w="4711" w:type="pct"/>
          </w:tcPr>
          <w:p w:rsidR="00CA7795" w:rsidRDefault="00CA7795" w:rsidP="009F1515">
            <w:pPr>
              <w:rPr>
                <w:b/>
                <w:sz w:val="24"/>
                <w:szCs w:val="24"/>
              </w:rPr>
            </w:pPr>
          </w:p>
          <w:p w:rsidR="007639FE" w:rsidRPr="007639FE" w:rsidRDefault="00B84CDA" w:rsidP="009F1515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</w:t>
            </w:r>
            <w:r w:rsidR="004E6FAC">
              <w:rPr>
                <w:b/>
                <w:sz w:val="24"/>
                <w:szCs w:val="24"/>
              </w:rPr>
              <w:t>ould</w:t>
            </w:r>
            <w:r>
              <w:rPr>
                <w:b/>
                <w:sz w:val="24"/>
                <w:szCs w:val="24"/>
              </w:rPr>
              <w:t xml:space="preserve"> you tell me a little about yourself?</w:t>
            </w:r>
          </w:p>
          <w:p w:rsidR="007639FE" w:rsidRDefault="007639FE" w:rsidP="009F1515">
            <w:pPr>
              <w:rPr>
                <w:b/>
              </w:rPr>
            </w:pPr>
          </w:p>
          <w:p w:rsidR="007639FE" w:rsidRDefault="007639FE" w:rsidP="009F1515">
            <w:pPr>
              <w:rPr>
                <w:b/>
              </w:rPr>
            </w:pPr>
          </w:p>
          <w:p w:rsidR="00B84CDA" w:rsidRDefault="0069364B" w:rsidP="009F1515">
            <w:pPr>
              <w:rPr>
                <w:b/>
              </w:rPr>
            </w:pPr>
            <w:r>
              <w:rPr>
                <w:b/>
              </w:rPr>
              <w:t>How long have you lived in this village for?</w:t>
            </w:r>
          </w:p>
          <w:p w:rsidR="007639FE" w:rsidRDefault="007639FE" w:rsidP="009F1515">
            <w:pPr>
              <w:rPr>
                <w:b/>
              </w:rPr>
            </w:pPr>
          </w:p>
          <w:p w:rsidR="007639FE" w:rsidRDefault="007639FE" w:rsidP="009F1515">
            <w:pPr>
              <w:rPr>
                <w:b/>
              </w:rPr>
            </w:pPr>
          </w:p>
          <w:p w:rsidR="007639FE" w:rsidRDefault="0069364B" w:rsidP="009F1515">
            <w:pPr>
              <w:rPr>
                <w:b/>
              </w:rPr>
            </w:pPr>
            <w:r>
              <w:rPr>
                <w:b/>
              </w:rPr>
              <w:t>Do you have family here?</w:t>
            </w:r>
          </w:p>
          <w:p w:rsidR="007639FE" w:rsidRDefault="007639FE" w:rsidP="009F1515">
            <w:pPr>
              <w:rPr>
                <w:b/>
              </w:rPr>
            </w:pPr>
          </w:p>
          <w:p w:rsidR="0069364B" w:rsidRDefault="0069364B" w:rsidP="009F1515">
            <w:pPr>
              <w:rPr>
                <w:b/>
              </w:rPr>
            </w:pPr>
          </w:p>
          <w:p w:rsidR="0069364B" w:rsidRDefault="0069364B" w:rsidP="009F1515">
            <w:pPr>
              <w:rPr>
                <w:b/>
              </w:rPr>
            </w:pPr>
            <w:r>
              <w:rPr>
                <w:b/>
              </w:rPr>
              <w:t>What is your main occupation at the moment?</w:t>
            </w:r>
          </w:p>
          <w:p w:rsidR="0069364B" w:rsidRDefault="0069364B" w:rsidP="009F1515">
            <w:pPr>
              <w:rPr>
                <w:b/>
              </w:rPr>
            </w:pPr>
          </w:p>
          <w:p w:rsidR="007639FE" w:rsidRDefault="007639FE" w:rsidP="009F1515">
            <w:pPr>
              <w:rPr>
                <w:b/>
              </w:rPr>
            </w:pPr>
          </w:p>
          <w:p w:rsidR="007639FE" w:rsidRPr="00257380" w:rsidRDefault="007639FE" w:rsidP="009F1515">
            <w:pPr>
              <w:rPr>
                <w:b/>
              </w:rPr>
            </w:pPr>
          </w:p>
        </w:tc>
      </w:tr>
      <w:tr w:rsidR="00B84CDA" w:rsidTr="00892735">
        <w:trPr>
          <w:trHeight w:val="150"/>
        </w:trPr>
        <w:tc>
          <w:tcPr>
            <w:tcW w:w="5000" w:type="pct"/>
            <w:gridSpan w:val="2"/>
            <w:shd w:val="clear" w:color="auto" w:fill="C6D9F1" w:themeFill="text2" w:themeFillTint="33"/>
          </w:tcPr>
          <w:p w:rsidR="00B84CDA" w:rsidRPr="00E66ED1" w:rsidRDefault="00B84CDA" w:rsidP="00694C7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  <w:r w:rsidRPr="00E66ED1">
              <w:rPr>
                <w:b/>
                <w:sz w:val="24"/>
                <w:szCs w:val="24"/>
              </w:rPr>
              <w:t xml:space="preserve">. </w:t>
            </w:r>
            <w:r w:rsidR="00694C73">
              <w:rPr>
                <w:b/>
                <w:sz w:val="24"/>
                <w:szCs w:val="24"/>
              </w:rPr>
              <w:t>MALARIA/FEBRILE EPISODE</w:t>
            </w:r>
          </w:p>
        </w:tc>
      </w:tr>
      <w:tr w:rsidR="009F1515" w:rsidTr="00892735">
        <w:trPr>
          <w:trHeight w:val="150"/>
        </w:trPr>
        <w:tc>
          <w:tcPr>
            <w:tcW w:w="289" w:type="pct"/>
          </w:tcPr>
          <w:p w:rsidR="009F1515" w:rsidRDefault="009F1515" w:rsidP="00D56EA4"/>
        </w:tc>
        <w:tc>
          <w:tcPr>
            <w:tcW w:w="4711" w:type="pct"/>
          </w:tcPr>
          <w:p w:rsidR="00350458" w:rsidRDefault="00350458" w:rsidP="007639FE">
            <w:pPr>
              <w:rPr>
                <w:b/>
                <w:sz w:val="24"/>
                <w:szCs w:val="24"/>
              </w:rPr>
            </w:pPr>
          </w:p>
          <w:p w:rsidR="0069364B" w:rsidRPr="0069364B" w:rsidRDefault="009E5DB4" w:rsidP="007639F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  <w:r w:rsidR="0069364B" w:rsidRPr="0069364B">
              <w:rPr>
                <w:b/>
                <w:sz w:val="24"/>
                <w:szCs w:val="24"/>
              </w:rPr>
              <w:t>he Village Chief</w:t>
            </w:r>
            <w:r w:rsidR="005A7ABC">
              <w:rPr>
                <w:b/>
                <w:sz w:val="24"/>
                <w:szCs w:val="24"/>
              </w:rPr>
              <w:t xml:space="preserve"> </w:t>
            </w:r>
            <w:r w:rsidR="005A7ABC">
              <w:rPr>
                <w:sz w:val="24"/>
                <w:szCs w:val="24"/>
              </w:rPr>
              <w:t>[OR OTHER INFORMANT]</w:t>
            </w:r>
            <w:r w:rsidR="0069364B" w:rsidRPr="0069364B">
              <w:rPr>
                <w:b/>
                <w:sz w:val="24"/>
                <w:szCs w:val="24"/>
              </w:rPr>
              <w:t xml:space="preserve"> </w:t>
            </w:r>
            <w:r w:rsidR="0069364B">
              <w:rPr>
                <w:b/>
                <w:sz w:val="24"/>
                <w:szCs w:val="24"/>
              </w:rPr>
              <w:t>said you had malaria some time ago</w:t>
            </w:r>
            <w:r>
              <w:rPr>
                <w:b/>
                <w:sz w:val="24"/>
                <w:szCs w:val="24"/>
              </w:rPr>
              <w:t>.</w:t>
            </w:r>
            <w:r w:rsidR="0069364B">
              <w:rPr>
                <w:b/>
                <w:sz w:val="24"/>
                <w:szCs w:val="24"/>
              </w:rPr>
              <w:t xml:space="preserve"> Could you tell us something about that?</w:t>
            </w:r>
          </w:p>
          <w:p w:rsidR="0069364B" w:rsidRDefault="0069364B" w:rsidP="007639FE"/>
          <w:p w:rsidR="0069364B" w:rsidRDefault="0069364B" w:rsidP="007639FE"/>
          <w:p w:rsidR="00694C73" w:rsidRDefault="00AF545D" w:rsidP="00D50D59">
            <w:pPr>
              <w:rPr>
                <w:b/>
              </w:rPr>
            </w:pPr>
            <w:r>
              <w:rPr>
                <w:b/>
              </w:rPr>
              <w:t>How long ago</w:t>
            </w:r>
            <w:r w:rsidR="00694C73">
              <w:rPr>
                <w:b/>
              </w:rPr>
              <w:t xml:space="preserve"> did you get sick?</w:t>
            </w:r>
          </w:p>
          <w:p w:rsidR="00694C73" w:rsidRDefault="00694C73" w:rsidP="00D50D59">
            <w:pPr>
              <w:rPr>
                <w:b/>
              </w:rPr>
            </w:pPr>
          </w:p>
          <w:p w:rsidR="00694C73" w:rsidRDefault="00694C73" w:rsidP="00D50D59">
            <w:pPr>
              <w:rPr>
                <w:b/>
              </w:rPr>
            </w:pPr>
          </w:p>
          <w:p w:rsidR="009F1515" w:rsidRPr="00203761" w:rsidRDefault="005F031F" w:rsidP="00D50D59">
            <w:pPr>
              <w:rPr>
                <w:i/>
              </w:rPr>
            </w:pPr>
            <w:r>
              <w:rPr>
                <w:b/>
              </w:rPr>
              <w:t xml:space="preserve">How </w:t>
            </w:r>
            <w:r w:rsidR="00350458">
              <w:rPr>
                <w:b/>
              </w:rPr>
              <w:t xml:space="preserve">did you </w:t>
            </w:r>
            <w:r>
              <w:rPr>
                <w:b/>
              </w:rPr>
              <w:t>feel</w:t>
            </w:r>
            <w:r w:rsidR="00AF545D">
              <w:rPr>
                <w:b/>
              </w:rPr>
              <w:t xml:space="preserve">? </w:t>
            </w:r>
            <w:r w:rsidR="009F1515" w:rsidRPr="00203761">
              <w:rPr>
                <w:b/>
              </w:rPr>
              <w:t>Could you still work?</w:t>
            </w:r>
          </w:p>
          <w:p w:rsidR="009F1515" w:rsidRPr="00203761" w:rsidRDefault="009F1515" w:rsidP="009F1515">
            <w:pPr>
              <w:ind w:left="-250"/>
              <w:rPr>
                <w:i/>
              </w:rPr>
            </w:pPr>
          </w:p>
          <w:p w:rsidR="00350458" w:rsidRDefault="00350458" w:rsidP="00D50D59">
            <w:pPr>
              <w:rPr>
                <w:b/>
              </w:rPr>
            </w:pPr>
          </w:p>
          <w:p w:rsidR="009F1515" w:rsidRDefault="009F1515" w:rsidP="00D50D59">
            <w:pPr>
              <w:rPr>
                <w:b/>
              </w:rPr>
            </w:pPr>
            <w:r w:rsidRPr="00350458">
              <w:rPr>
                <w:b/>
              </w:rPr>
              <w:t xml:space="preserve">Did you </w:t>
            </w:r>
            <w:r w:rsidR="0017734B" w:rsidRPr="00350458">
              <w:rPr>
                <w:b/>
              </w:rPr>
              <w:t>have an idea</w:t>
            </w:r>
            <w:r w:rsidRPr="00350458">
              <w:rPr>
                <w:b/>
              </w:rPr>
              <w:t xml:space="preserve"> </w:t>
            </w:r>
            <w:r w:rsidR="008E2C51">
              <w:rPr>
                <w:b/>
              </w:rPr>
              <w:t xml:space="preserve">about </w:t>
            </w:r>
            <w:r w:rsidRPr="00350458">
              <w:rPr>
                <w:b/>
              </w:rPr>
              <w:t xml:space="preserve">what </w:t>
            </w:r>
            <w:r w:rsidR="0017734B" w:rsidRPr="00350458">
              <w:rPr>
                <w:b/>
              </w:rPr>
              <w:t>disease that</w:t>
            </w:r>
            <w:r w:rsidRPr="00350458">
              <w:rPr>
                <w:b/>
              </w:rPr>
              <w:t xml:space="preserve"> </w:t>
            </w:r>
            <w:r w:rsidR="0017734B" w:rsidRPr="00350458">
              <w:rPr>
                <w:b/>
              </w:rPr>
              <w:t>could be</w:t>
            </w:r>
            <w:r w:rsidRPr="00350458">
              <w:rPr>
                <w:b/>
              </w:rPr>
              <w:t>?</w:t>
            </w:r>
          </w:p>
          <w:p w:rsidR="00DE6A6B" w:rsidRDefault="00DE6A6B" w:rsidP="00DE6A6B">
            <w:pPr>
              <w:rPr>
                <w:b/>
              </w:rPr>
            </w:pPr>
            <w:r>
              <w:t>[</w:t>
            </w:r>
            <w:r w:rsidRPr="00203761">
              <w:t>IF YES</w:t>
            </w:r>
            <w:r>
              <w:t>]</w:t>
            </w:r>
            <w:r w:rsidRPr="00203761">
              <w:t xml:space="preserve">: </w:t>
            </w:r>
            <w:r w:rsidRPr="00203761">
              <w:rPr>
                <w:b/>
              </w:rPr>
              <w:t>How did you know that?</w:t>
            </w:r>
          </w:p>
          <w:p w:rsidR="00350458" w:rsidRDefault="00350458" w:rsidP="0017734B">
            <w:pPr>
              <w:rPr>
                <w:b/>
              </w:rPr>
            </w:pPr>
          </w:p>
          <w:p w:rsidR="00350458" w:rsidRDefault="00350458" w:rsidP="0017734B">
            <w:pPr>
              <w:rPr>
                <w:b/>
              </w:rPr>
            </w:pPr>
          </w:p>
          <w:p w:rsidR="00350458" w:rsidRPr="009F1515" w:rsidRDefault="00350458" w:rsidP="0017734B">
            <w:pPr>
              <w:rPr>
                <w:sz w:val="20"/>
                <w:szCs w:val="20"/>
              </w:rPr>
            </w:pPr>
          </w:p>
        </w:tc>
      </w:tr>
      <w:tr w:rsidR="009F1515" w:rsidTr="00892735">
        <w:trPr>
          <w:trHeight w:val="150"/>
        </w:trPr>
        <w:tc>
          <w:tcPr>
            <w:tcW w:w="5000" w:type="pct"/>
            <w:gridSpan w:val="2"/>
            <w:shd w:val="clear" w:color="auto" w:fill="C6D9F1" w:themeFill="text2" w:themeFillTint="33"/>
          </w:tcPr>
          <w:p w:rsidR="009F1515" w:rsidRPr="00E66ED1" w:rsidRDefault="00B84CDA" w:rsidP="005A7CBB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  <w:r w:rsidR="00AF545D">
              <w:rPr>
                <w:b/>
                <w:sz w:val="24"/>
                <w:szCs w:val="24"/>
              </w:rPr>
              <w:t xml:space="preserve">. </w:t>
            </w:r>
            <w:r w:rsidR="00B22FE1">
              <w:rPr>
                <w:b/>
                <w:sz w:val="24"/>
                <w:szCs w:val="24"/>
              </w:rPr>
              <w:t>CARE SEEKING BEHAVIOUR AND TREATMENT</w:t>
            </w:r>
          </w:p>
        </w:tc>
      </w:tr>
      <w:tr w:rsidR="00D50D59" w:rsidTr="00892735">
        <w:trPr>
          <w:trHeight w:val="150"/>
        </w:trPr>
        <w:tc>
          <w:tcPr>
            <w:tcW w:w="289" w:type="pct"/>
          </w:tcPr>
          <w:p w:rsidR="00D50D59" w:rsidRDefault="00D50D59" w:rsidP="00D56EA4"/>
        </w:tc>
        <w:tc>
          <w:tcPr>
            <w:tcW w:w="4711" w:type="pct"/>
          </w:tcPr>
          <w:p w:rsidR="00350458" w:rsidRDefault="00350458" w:rsidP="009F1515">
            <w:pPr>
              <w:rPr>
                <w:b/>
                <w:sz w:val="24"/>
                <w:szCs w:val="24"/>
              </w:rPr>
            </w:pPr>
          </w:p>
          <w:p w:rsidR="00B22FE1" w:rsidRPr="009B774B" w:rsidRDefault="00B22FE1" w:rsidP="00B22FE1">
            <w:pPr>
              <w:rPr>
                <w:b/>
              </w:rPr>
            </w:pPr>
            <w:r w:rsidRPr="009B774B">
              <w:rPr>
                <w:b/>
              </w:rPr>
              <w:t>What did you do? Did you see someone?</w:t>
            </w:r>
          </w:p>
          <w:p w:rsidR="00B22FE1" w:rsidRDefault="00B22FE1" w:rsidP="00B22FE1"/>
          <w:p w:rsidR="00B22FE1" w:rsidRDefault="00B22FE1" w:rsidP="00B22FE1">
            <w:r w:rsidRPr="009B774B">
              <w:t>[IF NOT]</w:t>
            </w:r>
            <w:r>
              <w:t>:</w:t>
            </w:r>
          </w:p>
          <w:p w:rsidR="00B22FE1" w:rsidRDefault="00B22FE1" w:rsidP="00B22FE1">
            <w:pPr>
              <w:ind w:left="374"/>
            </w:pPr>
          </w:p>
          <w:p w:rsidR="00B22FE1" w:rsidRPr="009B774B" w:rsidRDefault="00B22FE1" w:rsidP="00B22FE1">
            <w:pPr>
              <w:ind w:left="374"/>
            </w:pPr>
            <w:r w:rsidRPr="009B774B">
              <w:rPr>
                <w:b/>
              </w:rPr>
              <w:t xml:space="preserve">Why not? What did you do? </w:t>
            </w:r>
          </w:p>
          <w:p w:rsidR="00B22FE1" w:rsidRPr="009B774B" w:rsidRDefault="00B22FE1" w:rsidP="00B22FE1">
            <w:pPr>
              <w:rPr>
                <w:b/>
              </w:rPr>
            </w:pPr>
          </w:p>
          <w:p w:rsidR="00B22FE1" w:rsidRDefault="00B22FE1" w:rsidP="00B22FE1"/>
          <w:p w:rsidR="00B22FE1" w:rsidRPr="007C0620" w:rsidRDefault="00B22FE1" w:rsidP="00B22FE1">
            <w:r>
              <w:lastRenderedPageBreak/>
              <w:t>[</w:t>
            </w:r>
            <w:r w:rsidRPr="007C0620">
              <w:t>IF YES</w:t>
            </w:r>
            <w:r>
              <w:t>]</w:t>
            </w:r>
            <w:r w:rsidRPr="007C0620">
              <w:t>:</w:t>
            </w:r>
          </w:p>
          <w:p w:rsidR="00B22FE1" w:rsidRPr="009B774B" w:rsidRDefault="00B22FE1" w:rsidP="00B22FE1">
            <w:pPr>
              <w:rPr>
                <w:b/>
              </w:rPr>
            </w:pPr>
          </w:p>
          <w:p w:rsidR="00B22FE1" w:rsidRPr="009B774B" w:rsidRDefault="00B22FE1" w:rsidP="00B22FE1">
            <w:pPr>
              <w:ind w:firstLine="374"/>
              <w:rPr>
                <w:b/>
              </w:rPr>
            </w:pPr>
            <w:r w:rsidRPr="009B774B">
              <w:rPr>
                <w:b/>
              </w:rPr>
              <w:t>Why did you go there?</w:t>
            </w:r>
          </w:p>
          <w:p w:rsidR="00B22FE1" w:rsidRPr="009B774B" w:rsidRDefault="00B22FE1" w:rsidP="00B22FE1">
            <w:pPr>
              <w:ind w:firstLine="374"/>
            </w:pPr>
          </w:p>
          <w:p w:rsidR="00B22FE1" w:rsidRPr="009B774B" w:rsidRDefault="00B22FE1" w:rsidP="00B22FE1">
            <w:pPr>
              <w:ind w:firstLine="374"/>
            </w:pPr>
          </w:p>
          <w:p w:rsidR="00B22FE1" w:rsidRPr="009B774B" w:rsidRDefault="00B22FE1" w:rsidP="00B22FE1">
            <w:pPr>
              <w:ind w:firstLine="374"/>
              <w:rPr>
                <w:b/>
              </w:rPr>
            </w:pPr>
            <w:r w:rsidRPr="009B774B">
              <w:rPr>
                <w:b/>
              </w:rPr>
              <w:t xml:space="preserve">Was the provider far? </w:t>
            </w:r>
          </w:p>
          <w:p w:rsidR="00B22FE1" w:rsidRPr="009B774B" w:rsidRDefault="00B22FE1" w:rsidP="00B22FE1">
            <w:pPr>
              <w:ind w:firstLine="374"/>
              <w:rPr>
                <w:b/>
              </w:rPr>
            </w:pPr>
            <w:r w:rsidRPr="009B774B">
              <w:t xml:space="preserve">[PROMPT]: </w:t>
            </w:r>
            <w:r w:rsidRPr="009B774B">
              <w:rPr>
                <w:b/>
              </w:rPr>
              <w:t>How far? How did you get there?</w:t>
            </w:r>
          </w:p>
          <w:p w:rsidR="00B22FE1" w:rsidRPr="009B774B" w:rsidRDefault="00B22FE1" w:rsidP="00B22FE1">
            <w:pPr>
              <w:rPr>
                <w:b/>
              </w:rPr>
            </w:pPr>
          </w:p>
          <w:p w:rsidR="00B22FE1" w:rsidRPr="009B774B" w:rsidRDefault="00B22FE1" w:rsidP="00B22FE1">
            <w:pPr>
              <w:ind w:firstLine="374"/>
              <w:rPr>
                <w:b/>
              </w:rPr>
            </w:pPr>
            <w:r w:rsidRPr="009B774B">
              <w:rPr>
                <w:b/>
              </w:rPr>
              <w:t>Did you have to pay the provider?</w:t>
            </w:r>
          </w:p>
          <w:p w:rsidR="00B22FE1" w:rsidRPr="009B774B" w:rsidRDefault="00B22FE1" w:rsidP="00B22FE1">
            <w:pPr>
              <w:ind w:left="374"/>
              <w:rPr>
                <w:b/>
              </w:rPr>
            </w:pPr>
            <w:r>
              <w:t>[</w:t>
            </w:r>
            <w:r w:rsidRPr="009B774B">
              <w:t>PROMPT</w:t>
            </w:r>
            <w:r>
              <w:t>]</w:t>
            </w:r>
            <w:r w:rsidRPr="009B774B">
              <w:t xml:space="preserve">: </w:t>
            </w:r>
            <w:r w:rsidRPr="009B774B">
              <w:rPr>
                <w:b/>
              </w:rPr>
              <w:t>How much did it cost? Did you have the money?</w:t>
            </w:r>
            <w:r>
              <w:t xml:space="preserve"> [I</w:t>
            </w:r>
            <w:r w:rsidRPr="009B774B">
              <w:t>F NOT</w:t>
            </w:r>
            <w:r>
              <w:t>]</w:t>
            </w:r>
            <w:r w:rsidRPr="009B774B">
              <w:t xml:space="preserve">: </w:t>
            </w:r>
            <w:r w:rsidRPr="009B774B">
              <w:rPr>
                <w:b/>
              </w:rPr>
              <w:t>What did you do? Did you borrow money from someone?</w:t>
            </w:r>
          </w:p>
          <w:p w:rsidR="00B22FE1" w:rsidRDefault="00B22FE1" w:rsidP="00B22FE1">
            <w:pPr>
              <w:ind w:left="374"/>
              <w:rPr>
                <w:b/>
                <w:sz w:val="24"/>
                <w:szCs w:val="24"/>
              </w:rPr>
            </w:pPr>
          </w:p>
          <w:p w:rsidR="00B22FE1" w:rsidRPr="00B53D2A" w:rsidRDefault="00B22FE1" w:rsidP="00B22FE1">
            <w:pPr>
              <w:ind w:left="374"/>
              <w:rPr>
                <w:b/>
              </w:rPr>
            </w:pPr>
            <w:r w:rsidRPr="00B53D2A">
              <w:rPr>
                <w:b/>
              </w:rPr>
              <w:t>What did the provider do?</w:t>
            </w:r>
          </w:p>
          <w:p w:rsidR="00B22FE1" w:rsidRPr="009B774B" w:rsidRDefault="00B22FE1" w:rsidP="00B22FE1">
            <w:pPr>
              <w:ind w:left="374"/>
              <w:rPr>
                <w:b/>
              </w:rPr>
            </w:pPr>
          </w:p>
          <w:p w:rsidR="00B22FE1" w:rsidRPr="009B774B" w:rsidRDefault="00B22FE1" w:rsidP="00B22FE1">
            <w:pPr>
              <w:ind w:left="374"/>
              <w:rPr>
                <w:b/>
              </w:rPr>
            </w:pPr>
            <w:r w:rsidRPr="009B774B">
              <w:rPr>
                <w:b/>
              </w:rPr>
              <w:t>What was your impression?</w:t>
            </w:r>
          </w:p>
          <w:p w:rsidR="00B22FE1" w:rsidRDefault="00B22FE1" w:rsidP="00B22FE1">
            <w:pPr>
              <w:ind w:left="374"/>
              <w:rPr>
                <w:b/>
              </w:rPr>
            </w:pPr>
            <w:r>
              <w:t>[</w:t>
            </w:r>
            <w:r w:rsidRPr="009B774B">
              <w:t>PROMPT</w:t>
            </w:r>
            <w:r>
              <w:t>]</w:t>
            </w:r>
            <w:r w:rsidRPr="009B774B">
              <w:t>:</w:t>
            </w:r>
            <w:r w:rsidRPr="009B774B">
              <w:rPr>
                <w:i/>
              </w:rPr>
              <w:t xml:space="preserve"> </w:t>
            </w:r>
            <w:r w:rsidRPr="009B774B">
              <w:rPr>
                <w:b/>
              </w:rPr>
              <w:t>Did you feel comfortable? How could it be improved?</w:t>
            </w:r>
          </w:p>
          <w:p w:rsidR="00B22FE1" w:rsidRDefault="00B22FE1" w:rsidP="00B22FE1">
            <w:pPr>
              <w:ind w:left="374"/>
              <w:rPr>
                <w:b/>
              </w:rPr>
            </w:pPr>
          </w:p>
          <w:p w:rsidR="00B22FE1" w:rsidRDefault="00B22FE1" w:rsidP="00B22FE1">
            <w:pPr>
              <w:ind w:left="374"/>
              <w:rPr>
                <w:b/>
              </w:rPr>
            </w:pPr>
            <w:r w:rsidRPr="00B53D2A">
              <w:rPr>
                <w:b/>
              </w:rPr>
              <w:t>Did you see someone else?</w:t>
            </w:r>
          </w:p>
          <w:p w:rsidR="00DC16F3" w:rsidRDefault="00DC16F3" w:rsidP="00B22FE1">
            <w:pPr>
              <w:ind w:left="374"/>
            </w:pPr>
          </w:p>
          <w:p w:rsidR="00DC16F3" w:rsidRDefault="00B22FE1" w:rsidP="00B22FE1">
            <w:pPr>
              <w:ind w:left="374"/>
            </w:pPr>
            <w:r>
              <w:t>[</w:t>
            </w:r>
            <w:r w:rsidRPr="003159EE">
              <w:t>IF YES</w:t>
            </w:r>
            <w:r>
              <w:t>]</w:t>
            </w:r>
            <w:r w:rsidRPr="003159EE">
              <w:t>:</w:t>
            </w:r>
          </w:p>
          <w:p w:rsidR="00DC16F3" w:rsidRDefault="00DC16F3" w:rsidP="00B22FE1">
            <w:pPr>
              <w:ind w:left="374"/>
            </w:pPr>
          </w:p>
          <w:p w:rsidR="00B22FE1" w:rsidRDefault="00B22FE1" w:rsidP="00B22FE1">
            <w:pPr>
              <w:ind w:left="374"/>
              <w:rPr>
                <w:b/>
              </w:rPr>
            </w:pPr>
            <w:r>
              <w:rPr>
                <w:b/>
              </w:rPr>
              <w:t xml:space="preserve">Why did you go there? </w:t>
            </w:r>
            <w:r w:rsidR="003C74F9">
              <w:rPr>
                <w:b/>
              </w:rPr>
              <w:t xml:space="preserve">Was the provider far? </w:t>
            </w:r>
            <w:r>
              <w:rPr>
                <w:b/>
              </w:rPr>
              <w:t>How much did you pay?</w:t>
            </w:r>
          </w:p>
          <w:p w:rsidR="00DC16F3" w:rsidRDefault="00DC16F3" w:rsidP="00B22FE1">
            <w:pPr>
              <w:ind w:left="374"/>
              <w:rPr>
                <w:b/>
              </w:rPr>
            </w:pPr>
          </w:p>
          <w:p w:rsidR="00DC16F3" w:rsidRPr="009B774B" w:rsidRDefault="00DC16F3" w:rsidP="00DC16F3">
            <w:pPr>
              <w:ind w:left="820"/>
              <w:rPr>
                <w:b/>
              </w:rPr>
            </w:pPr>
            <w:r w:rsidRPr="009B774B">
              <w:rPr>
                <w:b/>
              </w:rPr>
              <w:t>Did you have the money?</w:t>
            </w:r>
            <w:r>
              <w:t xml:space="preserve"> [I</w:t>
            </w:r>
            <w:r w:rsidRPr="009B774B">
              <w:t>F NOT</w:t>
            </w:r>
            <w:r>
              <w:t>]</w:t>
            </w:r>
            <w:r w:rsidRPr="009B774B">
              <w:t xml:space="preserve">: </w:t>
            </w:r>
            <w:r w:rsidRPr="009B774B">
              <w:rPr>
                <w:b/>
              </w:rPr>
              <w:t>What did you do? Did you borrow money from someone?</w:t>
            </w:r>
          </w:p>
          <w:p w:rsidR="00DC16F3" w:rsidRDefault="00DC16F3" w:rsidP="00DC16F3">
            <w:pPr>
              <w:ind w:left="820"/>
              <w:rPr>
                <w:b/>
              </w:rPr>
            </w:pPr>
          </w:p>
          <w:p w:rsidR="00DC16F3" w:rsidRPr="00B53D2A" w:rsidRDefault="00DC16F3" w:rsidP="00DC16F3">
            <w:pPr>
              <w:ind w:left="820"/>
              <w:rPr>
                <w:b/>
              </w:rPr>
            </w:pPr>
            <w:r w:rsidRPr="00B53D2A">
              <w:rPr>
                <w:b/>
              </w:rPr>
              <w:t>What did the provider do?</w:t>
            </w:r>
          </w:p>
          <w:p w:rsidR="00DC16F3" w:rsidRPr="009B774B" w:rsidRDefault="00DC16F3" w:rsidP="00DC16F3">
            <w:pPr>
              <w:ind w:left="820"/>
              <w:rPr>
                <w:b/>
              </w:rPr>
            </w:pPr>
          </w:p>
          <w:p w:rsidR="00DC16F3" w:rsidRPr="009B774B" w:rsidRDefault="00DC16F3" w:rsidP="00DC16F3">
            <w:pPr>
              <w:ind w:left="820"/>
              <w:rPr>
                <w:b/>
              </w:rPr>
            </w:pPr>
            <w:r w:rsidRPr="009B774B">
              <w:rPr>
                <w:b/>
              </w:rPr>
              <w:t>What was your impression?</w:t>
            </w:r>
          </w:p>
          <w:p w:rsidR="00DC16F3" w:rsidRPr="001E19B8" w:rsidRDefault="00DC16F3" w:rsidP="00DC16F3">
            <w:pPr>
              <w:ind w:left="820"/>
              <w:rPr>
                <w:b/>
              </w:rPr>
            </w:pPr>
            <w:r>
              <w:t>[</w:t>
            </w:r>
            <w:r w:rsidRPr="009B774B">
              <w:t>PROMPT</w:t>
            </w:r>
            <w:r>
              <w:t>]</w:t>
            </w:r>
            <w:r w:rsidRPr="009B774B">
              <w:t>:</w:t>
            </w:r>
            <w:r w:rsidRPr="009B774B">
              <w:rPr>
                <w:i/>
              </w:rPr>
              <w:t xml:space="preserve"> </w:t>
            </w:r>
            <w:r w:rsidRPr="009B774B">
              <w:rPr>
                <w:b/>
              </w:rPr>
              <w:t>Did you feel comfortable? How could it be improved?</w:t>
            </w:r>
          </w:p>
          <w:p w:rsidR="00B22FE1" w:rsidRDefault="00B22FE1" w:rsidP="00B22FE1">
            <w:pPr>
              <w:ind w:left="374"/>
              <w:rPr>
                <w:b/>
              </w:rPr>
            </w:pPr>
          </w:p>
          <w:p w:rsidR="00B22FE1" w:rsidRPr="009B774B" w:rsidRDefault="00B22FE1" w:rsidP="00B22FE1">
            <w:pPr>
              <w:ind w:left="374"/>
              <w:rPr>
                <w:b/>
              </w:rPr>
            </w:pPr>
          </w:p>
          <w:p w:rsidR="00B22FE1" w:rsidRPr="00B53D2A" w:rsidRDefault="00B22FE1" w:rsidP="00B22FE1">
            <w:pPr>
              <w:ind w:left="374"/>
              <w:rPr>
                <w:b/>
              </w:rPr>
            </w:pPr>
            <w:r w:rsidRPr="00B53D2A">
              <w:rPr>
                <w:b/>
              </w:rPr>
              <w:t>Do you know any other health providers in the area?</w:t>
            </w:r>
          </w:p>
          <w:p w:rsidR="009A15D7" w:rsidRPr="00B22FE1" w:rsidRDefault="00B22FE1" w:rsidP="00B22FE1">
            <w:pPr>
              <w:ind w:left="374"/>
              <w:rPr>
                <w:i/>
              </w:rPr>
            </w:pPr>
            <w:r>
              <w:t>[</w:t>
            </w:r>
            <w:r w:rsidRPr="003159EE">
              <w:t>IF YES</w:t>
            </w:r>
            <w:r>
              <w:t>]</w:t>
            </w:r>
            <w:r w:rsidRPr="003159EE">
              <w:t>:</w:t>
            </w:r>
            <w:r>
              <w:t xml:space="preserve"> </w:t>
            </w:r>
            <w:r>
              <w:rPr>
                <w:b/>
              </w:rPr>
              <w:t>W</w:t>
            </w:r>
            <w:r w:rsidRPr="003159EE">
              <w:rPr>
                <w:b/>
              </w:rPr>
              <w:t>hy didn’t you go there?</w:t>
            </w:r>
          </w:p>
          <w:p w:rsidR="009A15D7" w:rsidRDefault="009A15D7" w:rsidP="00B53D2A">
            <w:pPr>
              <w:rPr>
                <w:i/>
              </w:rPr>
            </w:pPr>
          </w:p>
          <w:p w:rsidR="00B53D2A" w:rsidRPr="00CB50DA" w:rsidRDefault="00B53D2A" w:rsidP="005A7CBB">
            <w:pPr>
              <w:rPr>
                <w:i/>
              </w:rPr>
            </w:pPr>
          </w:p>
        </w:tc>
      </w:tr>
      <w:tr w:rsidR="00233D45" w:rsidTr="00892735">
        <w:trPr>
          <w:trHeight w:val="316"/>
        </w:trPr>
        <w:tc>
          <w:tcPr>
            <w:tcW w:w="5000" w:type="pct"/>
            <w:gridSpan w:val="2"/>
            <w:shd w:val="clear" w:color="auto" w:fill="C6D9F1" w:themeFill="text2" w:themeFillTint="33"/>
          </w:tcPr>
          <w:p w:rsidR="00233D45" w:rsidRPr="00233D45" w:rsidRDefault="00044015" w:rsidP="009B7AA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4. </w:t>
            </w:r>
            <w:r w:rsidR="00B53D2A">
              <w:rPr>
                <w:b/>
                <w:sz w:val="24"/>
                <w:szCs w:val="24"/>
              </w:rPr>
              <w:t>VILLAGE MALARIA WORKERS</w:t>
            </w:r>
            <w:r w:rsidR="009B7AA0">
              <w:rPr>
                <w:b/>
                <w:sz w:val="24"/>
                <w:szCs w:val="24"/>
              </w:rPr>
              <w:t xml:space="preserve"> </w:t>
            </w:r>
            <w:r w:rsidR="009B7AA0" w:rsidRPr="009B7AA0">
              <w:rPr>
                <w:sz w:val="24"/>
                <w:szCs w:val="24"/>
              </w:rPr>
              <w:t>[</w:t>
            </w:r>
            <w:r w:rsidR="009B7AA0" w:rsidRPr="00B22FE1">
              <w:rPr>
                <w:sz w:val="24"/>
                <w:szCs w:val="24"/>
                <w:u w:val="single"/>
              </w:rPr>
              <w:t>IF RESPONDENT DID NOT MENTION EARLIER</w:t>
            </w:r>
            <w:r w:rsidR="009B7AA0">
              <w:rPr>
                <w:sz w:val="24"/>
                <w:szCs w:val="24"/>
              </w:rPr>
              <w:t>]</w:t>
            </w:r>
          </w:p>
        </w:tc>
      </w:tr>
      <w:tr w:rsidR="00D50D59" w:rsidTr="001E19B8">
        <w:trPr>
          <w:trHeight w:val="2800"/>
        </w:trPr>
        <w:tc>
          <w:tcPr>
            <w:tcW w:w="289" w:type="pct"/>
          </w:tcPr>
          <w:p w:rsidR="00D50D59" w:rsidRDefault="00D50D59" w:rsidP="00D56EA4"/>
        </w:tc>
        <w:tc>
          <w:tcPr>
            <w:tcW w:w="4711" w:type="pct"/>
          </w:tcPr>
          <w:p w:rsidR="00B22FE1" w:rsidRPr="003159EE" w:rsidRDefault="00B22FE1" w:rsidP="00B22FE1">
            <w:pPr>
              <w:rPr>
                <w:b/>
                <w:sz w:val="24"/>
                <w:szCs w:val="24"/>
              </w:rPr>
            </w:pPr>
            <w:r w:rsidRPr="003159EE">
              <w:rPr>
                <w:b/>
                <w:sz w:val="24"/>
                <w:szCs w:val="24"/>
              </w:rPr>
              <w:t xml:space="preserve">Do you know </w:t>
            </w:r>
            <w:r>
              <w:rPr>
                <w:b/>
                <w:sz w:val="24"/>
                <w:szCs w:val="24"/>
              </w:rPr>
              <w:t>Village Malaria Workers</w:t>
            </w:r>
            <w:r w:rsidRPr="003159EE">
              <w:rPr>
                <w:b/>
                <w:sz w:val="24"/>
                <w:szCs w:val="24"/>
              </w:rPr>
              <w:t>?</w:t>
            </w:r>
          </w:p>
          <w:p w:rsidR="00B22FE1" w:rsidRDefault="00B22FE1" w:rsidP="00B22FE1">
            <w:pPr>
              <w:rPr>
                <w:b/>
                <w:sz w:val="24"/>
                <w:szCs w:val="24"/>
              </w:rPr>
            </w:pPr>
          </w:p>
          <w:p w:rsidR="0042180A" w:rsidRDefault="0042180A" w:rsidP="0042180A">
            <w:r>
              <w:t>[PROBE TO MAKE SURE THE QUESTION IS UNDERSTOOD CORRECTLY]</w:t>
            </w:r>
          </w:p>
          <w:p w:rsidR="0042180A" w:rsidRPr="00D0487B" w:rsidRDefault="0042180A" w:rsidP="00B22FE1">
            <w:pPr>
              <w:rPr>
                <w:b/>
                <w:sz w:val="24"/>
                <w:szCs w:val="24"/>
              </w:rPr>
            </w:pPr>
          </w:p>
          <w:p w:rsidR="00B22FE1" w:rsidRDefault="00B22FE1" w:rsidP="00B22FE1">
            <w:r>
              <w:t>[</w:t>
            </w:r>
            <w:r w:rsidRPr="003159EE">
              <w:t>IF YES</w:t>
            </w:r>
            <w:r>
              <w:t>]</w:t>
            </w:r>
            <w:r w:rsidRPr="003159EE">
              <w:t>:</w:t>
            </w:r>
          </w:p>
          <w:p w:rsidR="00B22FE1" w:rsidRDefault="00B22FE1" w:rsidP="00B22FE1"/>
          <w:p w:rsidR="00B22FE1" w:rsidRPr="009B7AA0" w:rsidRDefault="00B22FE1" w:rsidP="00B22FE1">
            <w:pPr>
              <w:ind w:left="-193" w:firstLine="515"/>
              <w:rPr>
                <w:b/>
              </w:rPr>
            </w:pPr>
            <w:r>
              <w:rPr>
                <w:b/>
              </w:rPr>
              <w:t xml:space="preserve">How do you know </w:t>
            </w:r>
            <w:r w:rsidR="005A7ABC">
              <w:rPr>
                <w:b/>
              </w:rPr>
              <w:t xml:space="preserve">about </w:t>
            </w:r>
            <w:r>
              <w:rPr>
                <w:b/>
              </w:rPr>
              <w:t>them?</w:t>
            </w:r>
          </w:p>
          <w:p w:rsidR="00B22FE1" w:rsidRDefault="00B22FE1" w:rsidP="00B22FE1">
            <w:pPr>
              <w:ind w:left="-193" w:firstLine="515"/>
            </w:pPr>
          </w:p>
          <w:p w:rsidR="00B22FE1" w:rsidRDefault="00B22FE1" w:rsidP="00B22FE1">
            <w:pPr>
              <w:ind w:left="-193" w:firstLine="515"/>
              <w:rPr>
                <w:b/>
              </w:rPr>
            </w:pPr>
            <w:r w:rsidRPr="00077BEF">
              <w:rPr>
                <w:b/>
              </w:rPr>
              <w:t xml:space="preserve">Have </w:t>
            </w:r>
            <w:r>
              <w:rPr>
                <w:b/>
              </w:rPr>
              <w:t xml:space="preserve">you ever visited </w:t>
            </w:r>
            <w:r w:rsidR="002F097E">
              <w:rPr>
                <w:b/>
              </w:rPr>
              <w:t xml:space="preserve">village </w:t>
            </w:r>
            <w:r>
              <w:rPr>
                <w:b/>
              </w:rPr>
              <w:t>malaria workers?</w:t>
            </w:r>
          </w:p>
          <w:p w:rsidR="00B22FE1" w:rsidRDefault="00B22FE1" w:rsidP="00B22FE1">
            <w:pPr>
              <w:ind w:firstLine="515"/>
              <w:rPr>
                <w:b/>
              </w:rPr>
            </w:pPr>
          </w:p>
          <w:p w:rsidR="00B22FE1" w:rsidRDefault="00B22FE1" w:rsidP="00B22FE1">
            <w:pPr>
              <w:ind w:left="374" w:firstLine="515"/>
            </w:pPr>
            <w:r>
              <w:t>[IF YES]:</w:t>
            </w:r>
          </w:p>
          <w:p w:rsidR="005F031F" w:rsidRDefault="005F031F" w:rsidP="005D164E">
            <w:pPr>
              <w:rPr>
                <w:b/>
              </w:rPr>
            </w:pPr>
          </w:p>
          <w:p w:rsidR="005F031F" w:rsidRDefault="005F031F" w:rsidP="00B22FE1">
            <w:pPr>
              <w:ind w:left="657" w:firstLine="515"/>
              <w:rPr>
                <w:b/>
              </w:rPr>
            </w:pPr>
          </w:p>
          <w:p w:rsidR="005372BE" w:rsidRDefault="005372BE" w:rsidP="00B22FE1">
            <w:pPr>
              <w:ind w:left="657" w:firstLine="515"/>
              <w:rPr>
                <w:b/>
              </w:rPr>
            </w:pPr>
            <w:r>
              <w:rPr>
                <w:b/>
              </w:rPr>
              <w:t>Where did you meet them?</w:t>
            </w:r>
            <w:r w:rsidR="005F031F">
              <w:rPr>
                <w:b/>
              </w:rPr>
              <w:t xml:space="preserve"> At what time?</w:t>
            </w:r>
          </w:p>
          <w:p w:rsidR="005372BE" w:rsidRDefault="005372BE" w:rsidP="00B22FE1">
            <w:pPr>
              <w:ind w:left="657" w:firstLine="515"/>
              <w:rPr>
                <w:b/>
              </w:rPr>
            </w:pPr>
          </w:p>
          <w:p w:rsidR="00B22FE1" w:rsidRDefault="005372BE" w:rsidP="00B22FE1">
            <w:pPr>
              <w:ind w:left="657" w:firstLine="515"/>
              <w:rPr>
                <w:b/>
              </w:rPr>
            </w:pPr>
            <w:r>
              <w:rPr>
                <w:b/>
              </w:rPr>
              <w:t>What wa</w:t>
            </w:r>
            <w:r w:rsidR="00B22FE1">
              <w:rPr>
                <w:b/>
              </w:rPr>
              <w:t>s your impression</w:t>
            </w:r>
            <w:r w:rsidR="00B22FE1" w:rsidRPr="003159EE">
              <w:rPr>
                <w:b/>
              </w:rPr>
              <w:t>?</w:t>
            </w:r>
          </w:p>
          <w:p w:rsidR="00883D11" w:rsidRDefault="00B22FE1" w:rsidP="00B22FE1">
            <w:pPr>
              <w:ind w:left="657" w:firstLine="515"/>
              <w:rPr>
                <w:i/>
              </w:rPr>
            </w:pPr>
            <w:r w:rsidRPr="00233D45">
              <w:rPr>
                <w:i/>
              </w:rPr>
              <w:t>Dig into this</w:t>
            </w:r>
            <w:r>
              <w:rPr>
                <w:i/>
              </w:rPr>
              <w:t xml:space="preserve">, but </w:t>
            </w:r>
            <w:r>
              <w:rPr>
                <w:i/>
                <w:u w:val="single"/>
              </w:rPr>
              <w:t>do not suggest</w:t>
            </w:r>
            <w:r w:rsidRPr="00233D45">
              <w:rPr>
                <w:i/>
              </w:rPr>
              <w:t>:</w:t>
            </w:r>
          </w:p>
          <w:p w:rsidR="00B22FE1" w:rsidRDefault="00B22FE1" w:rsidP="00B22FE1">
            <w:pPr>
              <w:ind w:left="657" w:firstLine="515"/>
              <w:rPr>
                <w:i/>
              </w:rPr>
            </w:pPr>
            <w:r>
              <w:rPr>
                <w:i/>
              </w:rPr>
              <w:t>Competent? Conveniently located? Reliable? A</w:t>
            </w:r>
            <w:r w:rsidR="007878A6">
              <w:rPr>
                <w:i/>
              </w:rPr>
              <w:t>vailable</w:t>
            </w:r>
            <w:r>
              <w:rPr>
                <w:i/>
              </w:rPr>
              <w:t xml:space="preserve"> all time?</w:t>
            </w:r>
            <w:r w:rsidR="00450A8C">
              <w:rPr>
                <w:i/>
              </w:rPr>
              <w:t xml:space="preserve"> Reputation?</w:t>
            </w:r>
            <w:r w:rsidR="008C7E0B">
              <w:rPr>
                <w:i/>
              </w:rPr>
              <w:t xml:space="preserve"> Attitude?</w:t>
            </w:r>
          </w:p>
          <w:p w:rsidR="00B22FE1" w:rsidRDefault="00B22FE1" w:rsidP="00B22FE1">
            <w:pPr>
              <w:ind w:left="657" w:firstLine="515"/>
              <w:rPr>
                <w:i/>
              </w:rPr>
            </w:pPr>
          </w:p>
          <w:p w:rsidR="00B22FE1" w:rsidRDefault="00B22FE1" w:rsidP="00B22FE1">
            <w:pPr>
              <w:ind w:left="657" w:firstLine="515"/>
              <w:rPr>
                <w:b/>
              </w:rPr>
            </w:pPr>
            <w:r>
              <w:rPr>
                <w:b/>
              </w:rPr>
              <w:lastRenderedPageBreak/>
              <w:t>What did they do?</w:t>
            </w:r>
          </w:p>
          <w:p w:rsidR="005372BE" w:rsidRDefault="005372BE" w:rsidP="00B22FE1">
            <w:pPr>
              <w:ind w:left="657" w:firstLine="515"/>
              <w:rPr>
                <w:b/>
              </w:rPr>
            </w:pPr>
          </w:p>
          <w:p w:rsidR="00B22FE1" w:rsidRPr="006B23FA" w:rsidRDefault="00B22FE1" w:rsidP="00B22FE1">
            <w:pPr>
              <w:ind w:left="657" w:firstLine="515"/>
              <w:rPr>
                <w:b/>
              </w:rPr>
            </w:pPr>
            <w:r w:rsidRPr="00E74800">
              <w:rPr>
                <w:b/>
              </w:rPr>
              <w:t>What can be improved?</w:t>
            </w:r>
            <w:r>
              <w:rPr>
                <w:b/>
              </w:rPr>
              <w:t xml:space="preserve"> </w:t>
            </w:r>
          </w:p>
          <w:p w:rsidR="00B22FE1" w:rsidRPr="00620FBF" w:rsidRDefault="00B22FE1" w:rsidP="00B22FE1">
            <w:pPr>
              <w:rPr>
                <w:b/>
              </w:rPr>
            </w:pPr>
          </w:p>
          <w:p w:rsidR="00B22FE1" w:rsidRDefault="00A40387" w:rsidP="00B22FE1">
            <w:r>
              <w:t xml:space="preserve">       </w:t>
            </w:r>
            <w:r w:rsidR="00B22FE1">
              <w:t>[</w:t>
            </w:r>
            <w:r w:rsidR="00B22FE1" w:rsidRPr="006B23FA">
              <w:t>IF</w:t>
            </w:r>
            <w:r w:rsidR="00B22FE1">
              <w:t xml:space="preserve"> </w:t>
            </w:r>
            <w:r>
              <w:t xml:space="preserve">THEY KNOW </w:t>
            </w:r>
            <w:r w:rsidR="002D6ECF">
              <w:t>VMWs</w:t>
            </w:r>
            <w:r>
              <w:t xml:space="preserve"> BUT HAVE NEVER VISITED THEM</w:t>
            </w:r>
            <w:r w:rsidR="00B22FE1">
              <w:t>]:</w:t>
            </w:r>
          </w:p>
          <w:p w:rsidR="00B22FE1" w:rsidRDefault="00B22FE1" w:rsidP="00B22FE1"/>
          <w:p w:rsidR="00B22FE1" w:rsidRPr="009B7AA0" w:rsidRDefault="00B22FE1" w:rsidP="00B22FE1">
            <w:pPr>
              <w:ind w:left="-335" w:firstLine="657"/>
            </w:pPr>
            <w:r>
              <w:rPr>
                <w:b/>
              </w:rPr>
              <w:t>Why not?</w:t>
            </w:r>
            <w:r w:rsidR="002D6ECF">
              <w:rPr>
                <w:b/>
              </w:rPr>
              <w:t xml:space="preserve"> Explain…</w:t>
            </w:r>
          </w:p>
          <w:p w:rsidR="00892735" w:rsidRPr="001E19B8" w:rsidRDefault="00892735" w:rsidP="00D17932">
            <w:pPr>
              <w:rPr>
                <w:b/>
              </w:rPr>
            </w:pPr>
            <w:bookmarkStart w:id="0" w:name="_GoBack"/>
            <w:bookmarkEnd w:id="0"/>
          </w:p>
        </w:tc>
      </w:tr>
      <w:tr w:rsidR="003159EE" w:rsidTr="00892735">
        <w:trPr>
          <w:trHeight w:val="298"/>
        </w:trPr>
        <w:tc>
          <w:tcPr>
            <w:tcW w:w="5000" w:type="pct"/>
            <w:gridSpan w:val="2"/>
            <w:shd w:val="clear" w:color="auto" w:fill="C6D9F1" w:themeFill="text2" w:themeFillTint="33"/>
          </w:tcPr>
          <w:p w:rsidR="003159EE" w:rsidRPr="00D0487B" w:rsidRDefault="00044015" w:rsidP="00AF545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5. </w:t>
            </w:r>
            <w:r w:rsidR="003159EE">
              <w:rPr>
                <w:b/>
                <w:sz w:val="24"/>
                <w:szCs w:val="24"/>
              </w:rPr>
              <w:t>C</w:t>
            </w:r>
            <w:r w:rsidR="00AF545D">
              <w:rPr>
                <w:b/>
                <w:sz w:val="24"/>
                <w:szCs w:val="24"/>
              </w:rPr>
              <w:t>LOSING</w:t>
            </w:r>
          </w:p>
        </w:tc>
      </w:tr>
      <w:tr w:rsidR="003159EE" w:rsidTr="00892735">
        <w:trPr>
          <w:trHeight w:val="1214"/>
        </w:trPr>
        <w:tc>
          <w:tcPr>
            <w:tcW w:w="289" w:type="pct"/>
          </w:tcPr>
          <w:p w:rsidR="003159EE" w:rsidRDefault="003159EE" w:rsidP="00D56EA4"/>
        </w:tc>
        <w:tc>
          <w:tcPr>
            <w:tcW w:w="4711" w:type="pct"/>
          </w:tcPr>
          <w:p w:rsidR="00B22FE1" w:rsidRDefault="00053C81" w:rsidP="00B22FE1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br/>
            </w:r>
            <w:r w:rsidR="00B22FE1">
              <w:rPr>
                <w:b/>
                <w:bCs/>
                <w:sz w:val="24"/>
                <w:szCs w:val="24"/>
              </w:rPr>
              <w:t>Thank you so much…</w:t>
            </w:r>
          </w:p>
          <w:p w:rsidR="00B22FE1" w:rsidRDefault="00053C81" w:rsidP="00B22FE1">
            <w:pPr>
              <w:rPr>
                <w:b/>
                <w:bCs/>
              </w:rPr>
            </w:pPr>
            <w:r>
              <w:rPr>
                <w:b/>
                <w:bCs/>
              </w:rPr>
              <w:br/>
            </w:r>
            <w:r w:rsidR="00B22FE1" w:rsidRPr="00303D61">
              <w:rPr>
                <w:b/>
                <w:bCs/>
              </w:rPr>
              <w:t>Is there anything we haven’t discussed that you would like to say?</w:t>
            </w:r>
          </w:p>
          <w:p w:rsidR="00B22FE1" w:rsidRDefault="00B22FE1" w:rsidP="00B22FE1">
            <w:pPr>
              <w:rPr>
                <w:b/>
                <w:bCs/>
              </w:rPr>
            </w:pPr>
            <w:r>
              <w:rPr>
                <w:b/>
                <w:bCs/>
              </w:rPr>
              <w:t>Can we ask you some additional information about yourself?</w:t>
            </w:r>
          </w:p>
          <w:p w:rsidR="008C7E0B" w:rsidRDefault="008C7E0B" w:rsidP="00B22FE1">
            <w:pPr>
              <w:rPr>
                <w:b/>
                <w:bCs/>
              </w:rPr>
            </w:pPr>
          </w:p>
          <w:p w:rsidR="008B40C0" w:rsidRPr="00B22FE1" w:rsidRDefault="00B22FE1" w:rsidP="008C7E0B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 xml:space="preserve">-&gt; CONDUCT </w:t>
            </w:r>
            <w:r w:rsidR="008C7E0B">
              <w:rPr>
                <w:b/>
                <w:bCs/>
              </w:rPr>
              <w:t>DEMOGRAPHIC</w:t>
            </w:r>
            <w:r>
              <w:rPr>
                <w:b/>
                <w:bCs/>
              </w:rPr>
              <w:t xml:space="preserve"> QUESTIONNAIRE</w:t>
            </w:r>
          </w:p>
        </w:tc>
      </w:tr>
    </w:tbl>
    <w:p w:rsidR="000F7887" w:rsidRPr="000F7887" w:rsidRDefault="000F7887" w:rsidP="00E74800">
      <w:pPr>
        <w:rPr>
          <w:b/>
        </w:rPr>
      </w:pPr>
    </w:p>
    <w:sectPr w:rsidR="000F7887" w:rsidRPr="000F7887" w:rsidSect="005372BE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7E365D"/>
    <w:multiLevelType w:val="hybridMultilevel"/>
    <w:tmpl w:val="727A10D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B06F83"/>
    <w:multiLevelType w:val="hybridMultilevel"/>
    <w:tmpl w:val="76003A8A"/>
    <w:lvl w:ilvl="0" w:tplc="10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3E4893"/>
    <w:multiLevelType w:val="hybridMultilevel"/>
    <w:tmpl w:val="090463F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B2452F"/>
    <w:multiLevelType w:val="hybridMultilevel"/>
    <w:tmpl w:val="3B628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Total_Editing_Time" w:val="48"/>
  </w:docVars>
  <w:rsids>
    <w:rsidRoot w:val="00D56EA4"/>
    <w:rsid w:val="00022E42"/>
    <w:rsid w:val="00044015"/>
    <w:rsid w:val="00046AE5"/>
    <w:rsid w:val="00053C81"/>
    <w:rsid w:val="00066FEC"/>
    <w:rsid w:val="00077BEF"/>
    <w:rsid w:val="000D57BD"/>
    <w:rsid w:val="000F7887"/>
    <w:rsid w:val="00112DAD"/>
    <w:rsid w:val="00137D5B"/>
    <w:rsid w:val="00176073"/>
    <w:rsid w:val="0017734B"/>
    <w:rsid w:val="001D1B4A"/>
    <w:rsid w:val="001E19B8"/>
    <w:rsid w:val="0020202F"/>
    <w:rsid w:val="00203761"/>
    <w:rsid w:val="00232089"/>
    <w:rsid w:val="00233D45"/>
    <w:rsid w:val="00242819"/>
    <w:rsid w:val="00257380"/>
    <w:rsid w:val="002D0DF7"/>
    <w:rsid w:val="002D6ECF"/>
    <w:rsid w:val="002E1481"/>
    <w:rsid w:val="002E5720"/>
    <w:rsid w:val="002F097E"/>
    <w:rsid w:val="002F62BF"/>
    <w:rsid w:val="003159EE"/>
    <w:rsid w:val="003301BC"/>
    <w:rsid w:val="0033207E"/>
    <w:rsid w:val="00350458"/>
    <w:rsid w:val="00361575"/>
    <w:rsid w:val="0037488C"/>
    <w:rsid w:val="003C74F9"/>
    <w:rsid w:val="00420F61"/>
    <w:rsid w:val="0042180A"/>
    <w:rsid w:val="00450A8C"/>
    <w:rsid w:val="00453266"/>
    <w:rsid w:val="00461F8E"/>
    <w:rsid w:val="004801F5"/>
    <w:rsid w:val="00480250"/>
    <w:rsid w:val="004C69F6"/>
    <w:rsid w:val="004E6FAC"/>
    <w:rsid w:val="005372BE"/>
    <w:rsid w:val="005A7ABC"/>
    <w:rsid w:val="005A7CBB"/>
    <w:rsid w:val="005D164E"/>
    <w:rsid w:val="005D168F"/>
    <w:rsid w:val="005F031F"/>
    <w:rsid w:val="006110D3"/>
    <w:rsid w:val="00620FBF"/>
    <w:rsid w:val="00654041"/>
    <w:rsid w:val="006741B9"/>
    <w:rsid w:val="0069364B"/>
    <w:rsid w:val="00694C73"/>
    <w:rsid w:val="006A2DA5"/>
    <w:rsid w:val="006C23AD"/>
    <w:rsid w:val="0071610C"/>
    <w:rsid w:val="007639FE"/>
    <w:rsid w:val="007878A6"/>
    <w:rsid w:val="007920D6"/>
    <w:rsid w:val="007B6913"/>
    <w:rsid w:val="007B6D78"/>
    <w:rsid w:val="007C758A"/>
    <w:rsid w:val="007D214C"/>
    <w:rsid w:val="007E496D"/>
    <w:rsid w:val="008156A7"/>
    <w:rsid w:val="00883D11"/>
    <w:rsid w:val="008866E1"/>
    <w:rsid w:val="00892735"/>
    <w:rsid w:val="008B40C0"/>
    <w:rsid w:val="008C471E"/>
    <w:rsid w:val="008C7E0B"/>
    <w:rsid w:val="008D1606"/>
    <w:rsid w:val="008E2C51"/>
    <w:rsid w:val="008F0F7B"/>
    <w:rsid w:val="00997464"/>
    <w:rsid w:val="009A15D7"/>
    <w:rsid w:val="009B0982"/>
    <w:rsid w:val="009B774B"/>
    <w:rsid w:val="009B7AA0"/>
    <w:rsid w:val="009C5B3B"/>
    <w:rsid w:val="009E5DB4"/>
    <w:rsid w:val="009F1515"/>
    <w:rsid w:val="00A35798"/>
    <w:rsid w:val="00A40387"/>
    <w:rsid w:val="00A91F82"/>
    <w:rsid w:val="00AE022C"/>
    <w:rsid w:val="00AF545D"/>
    <w:rsid w:val="00B05E6F"/>
    <w:rsid w:val="00B22FE1"/>
    <w:rsid w:val="00B31E50"/>
    <w:rsid w:val="00B53D2A"/>
    <w:rsid w:val="00B84CDA"/>
    <w:rsid w:val="00B955E2"/>
    <w:rsid w:val="00BE2237"/>
    <w:rsid w:val="00BF6F8E"/>
    <w:rsid w:val="00C1355F"/>
    <w:rsid w:val="00C510AA"/>
    <w:rsid w:val="00C51E74"/>
    <w:rsid w:val="00C60DB2"/>
    <w:rsid w:val="00C66B5E"/>
    <w:rsid w:val="00C70E6A"/>
    <w:rsid w:val="00C8748C"/>
    <w:rsid w:val="00CA03C1"/>
    <w:rsid w:val="00CA5F30"/>
    <w:rsid w:val="00CA7795"/>
    <w:rsid w:val="00CB50DA"/>
    <w:rsid w:val="00CE6DC6"/>
    <w:rsid w:val="00D0487B"/>
    <w:rsid w:val="00D17932"/>
    <w:rsid w:val="00D429C7"/>
    <w:rsid w:val="00D50D59"/>
    <w:rsid w:val="00D56EA4"/>
    <w:rsid w:val="00D61AC7"/>
    <w:rsid w:val="00D86CAB"/>
    <w:rsid w:val="00DA3559"/>
    <w:rsid w:val="00DB514A"/>
    <w:rsid w:val="00DC16F3"/>
    <w:rsid w:val="00DC5F95"/>
    <w:rsid w:val="00DE6A6B"/>
    <w:rsid w:val="00E66ED1"/>
    <w:rsid w:val="00E74800"/>
    <w:rsid w:val="00E87998"/>
    <w:rsid w:val="00ED0D4D"/>
    <w:rsid w:val="00EE0BDE"/>
    <w:rsid w:val="00F01AD8"/>
    <w:rsid w:val="00F10922"/>
    <w:rsid w:val="00FB0B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D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F151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D16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60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60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6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6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60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60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404</Words>
  <Characters>1845</Characters>
  <Application>Microsoft Office Word</Application>
  <DocSecurity>0</DocSecurity>
  <Lines>131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Liverani</dc:creator>
  <cp:lastModifiedBy>LCAYETANO</cp:lastModifiedBy>
  <cp:revision>25</cp:revision>
  <cp:lastPrinted>2012-12-19T14:41:00Z</cp:lastPrinted>
  <dcterms:created xsi:type="dcterms:W3CDTF">2013-03-27T04:42:00Z</dcterms:created>
  <dcterms:modified xsi:type="dcterms:W3CDTF">2017-05-03T02:48:00Z</dcterms:modified>
</cp:coreProperties>
</file>